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38BB" w:rsidRDefault="007438BB" w:rsidP="007438BB">
      <w:pPr>
        <w:outlineLvl w:val="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ppendix</w:t>
      </w:r>
    </w:p>
    <w:p w:rsidR="007438BB" w:rsidRDefault="007438BB" w:rsidP="007438B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438BB" w:rsidRDefault="007438BB" w:rsidP="007438BB">
      <w:pPr>
        <w:outlineLvl w:val="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Figure S1</w:t>
      </w:r>
    </w:p>
    <w:p w:rsidR="007438BB" w:rsidRDefault="007438BB" w:rsidP="007438B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438BB" w:rsidRDefault="007438BB" w:rsidP="007438BB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609600</wp:posOffset>
            </wp:positionH>
            <wp:positionV relativeFrom="paragraph">
              <wp:posOffset>4445</wp:posOffset>
            </wp:positionV>
            <wp:extent cx="4724400" cy="3244850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400" cy="3244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438BB" w:rsidRDefault="007438BB" w:rsidP="007438B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438BB" w:rsidRDefault="007438BB" w:rsidP="007438B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438BB" w:rsidRDefault="007438BB" w:rsidP="007438B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438BB" w:rsidRDefault="007438BB" w:rsidP="007438B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438BB" w:rsidRDefault="007438BB" w:rsidP="007438B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438BB" w:rsidRDefault="007438BB" w:rsidP="007438B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438BB" w:rsidRDefault="007438BB" w:rsidP="007438B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438BB" w:rsidRDefault="007438BB" w:rsidP="007438B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438BB" w:rsidRDefault="007438BB" w:rsidP="007438BB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438BB" w:rsidRDefault="007438BB" w:rsidP="007438BB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438BB" w:rsidRDefault="007438BB" w:rsidP="007438BB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Figure S1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DWV prevalence in AHB drones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DWV prevalence based on DWV-generic primers (Table S2) in 250 AHB drones collected from DCAs in 2010, mapped by location in the Yucatan Peninsula of Mexico. Sample sites: 1. Dzoncahuich, 2. Cenotillo, 3. Izamal and 4. Espita. DWV prevalence at each location: Dzoncahuich 0.94 (60 of 64 drones), Cenotillo 0.83 (55 of 66 drones), Izamal 0.82 (37 of 45 drones); Espita 0.17 (13 of 75 drones); the prevalence of DWV averaged over all sites is 0.66.</w:t>
      </w:r>
    </w:p>
    <w:p w:rsidR="007438BB" w:rsidRDefault="007438BB" w:rsidP="007438BB">
      <w:pPr>
        <w:suppressAutoHyphens w:val="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lang w:val="en-US"/>
        </w:rPr>
        <w:br w:type="page"/>
      </w:r>
    </w:p>
    <w:p w:rsidR="007438BB" w:rsidRDefault="007438BB" w:rsidP="007438BB">
      <w:pPr>
        <w:spacing w:after="0" w:line="240" w:lineRule="auto"/>
        <w:outlineLvl w:val="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Figure S2</w:t>
      </w:r>
    </w:p>
    <w:p w:rsidR="007438BB" w:rsidRDefault="007438BB" w:rsidP="007438B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317500</wp:posOffset>
            </wp:positionH>
            <wp:positionV relativeFrom="paragraph">
              <wp:posOffset>311150</wp:posOffset>
            </wp:positionV>
            <wp:extent cx="5287645" cy="3914140"/>
            <wp:effectExtent l="0" t="0" r="8255" b="0"/>
            <wp:wrapSquare wrapText="bothSides"/>
            <wp:docPr id="3" name="Picture 3" descr="Cq value_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3" descr="Cq value_jpe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7645" cy="3914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438BB" w:rsidRDefault="007438BB" w:rsidP="007438B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438BB" w:rsidRDefault="007438BB" w:rsidP="007438B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2. DWV intensity of infection in AHBs from the Yucatan Peninsula, Mexico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DWV load as Cq value from DWV-positive drones and workers sampled from the Yucatan Peninsula in 2010 and 2019, respectively. Box and whiskers plots show the median (dark bar), interquartiles (shaded) and 1.5 x interquartiles (whiskers); dots show original data points (mean Cq per individual). DWV-A and DWV-B are represented by green and blue shading, respectively. The 2019 data are from Fleites-Ayil et al. (2023). The Cq value is inverse to the intensity of infection (viral titre or load).</w:t>
      </w:r>
    </w:p>
    <w:p w:rsidR="007438BB" w:rsidRDefault="007438BB" w:rsidP="007438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lang w:val="en-US"/>
        </w:rPr>
        <w:br w:type="page"/>
      </w:r>
    </w:p>
    <w:p w:rsidR="007438BB" w:rsidRDefault="007438BB" w:rsidP="007438BB">
      <w:pPr>
        <w:widowControl w:val="0"/>
        <w:spacing w:line="240" w:lineRule="auto"/>
        <w:ind w:left="480" w:hanging="480"/>
        <w:outlineLvl w:val="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noProof/>
          <w:lang w:val="en-IN" w:eastAsia="en-IN"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414020</wp:posOffset>
            </wp:positionV>
            <wp:extent cx="5943600" cy="409575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95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Figure S3</w:t>
      </w:r>
    </w:p>
    <w:p w:rsidR="007438BB" w:rsidRDefault="007438BB" w:rsidP="007438BB">
      <w:pPr>
        <w:widowControl w:val="0"/>
        <w:spacing w:line="240" w:lineRule="auto"/>
        <w:ind w:left="480" w:hanging="480"/>
        <w:rPr>
          <w:rFonts w:ascii="Times New Roman" w:hAnsi="Times New Roman" w:cs="Times New Roman"/>
          <w:sz w:val="24"/>
          <w:szCs w:val="24"/>
          <w:lang w:val="en-GB"/>
        </w:rPr>
      </w:pPr>
    </w:p>
    <w:p w:rsidR="007438BB" w:rsidRDefault="007438BB" w:rsidP="007438BB">
      <w:pPr>
        <w:suppressAutoHyphens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Figure S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DWV-A and DWV-B prevalence (absolute and relative) in Yucatan, Mexic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(A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bsolute (including uninfected hosts) and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(B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elative (excluding uninfected hosts) prevalence of DWV-A and DWV-B in AHBs in the Yucatan Peninsula of Mexico. DWV-A dropped in absolute prevalence in workers collected in 2019 (N = 114) in comparison to drones collected in 2010 (N = 89) (Fisher exact test,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&lt;0.0001) whilst DWV-B absolute prevalence across the same time frame remained low and did not change (Fisher exact test,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>=0.5944). The 2019 data are from Fleites-Ayil et al. (2023).</w:t>
      </w:r>
    </w:p>
    <w:p w:rsidR="007438BB" w:rsidRDefault="007438BB" w:rsidP="007438BB">
      <w:pPr>
        <w:suppressAutoHyphens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7438BB" w:rsidRDefault="007438BB" w:rsidP="007438BB">
      <w:pPr>
        <w:suppressAutoHyphens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7438BB" w:rsidRDefault="007438BB" w:rsidP="007438BB">
      <w:pPr>
        <w:suppressAutoHyphens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7438BB" w:rsidRDefault="007438BB" w:rsidP="007438B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7438BB" w:rsidRDefault="007438BB" w:rsidP="007438BB">
      <w:pPr>
        <w:suppressAutoHyphens w:val="0"/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upplementary Figure S4</w:t>
      </w:r>
    </w:p>
    <w:p w:rsidR="007438BB" w:rsidRDefault="007438BB" w:rsidP="007438B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438BB" w:rsidRDefault="007438BB" w:rsidP="007438BB">
      <w:pPr>
        <w:widowControl w:val="0"/>
        <w:spacing w:line="240" w:lineRule="auto"/>
        <w:ind w:left="480" w:hanging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val="en-IN" w:eastAsia="en-IN"/>
        </w:rPr>
        <w:drawing>
          <wp:inline distT="0" distB="0" distL="0" distR="0">
            <wp:extent cx="5943600" cy="42005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0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5DAA" w:rsidRPr="007438BB" w:rsidRDefault="007438BB" w:rsidP="007438BB"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Figure S4</w:t>
      </w:r>
      <w:r>
        <w:rPr>
          <w:rFonts w:ascii="Times New Roman" w:hAnsi="Times New Roman" w:cs="Times New Roman"/>
          <w:sz w:val="24"/>
          <w:szCs w:val="24"/>
          <w:lang w:val="en-GB"/>
        </w:rPr>
        <w:t>. Median joining haplotype network of the 11 DWV-A RdRp sequences (</w:t>
      </w:r>
      <w:r>
        <w:rPr>
          <w:rFonts w:ascii="Times New Roman" w:hAnsi="Times New Roman" w:cs="Times New Roman"/>
          <w:sz w:val="24"/>
          <w:szCs w:val="24"/>
          <w:lang w:val="en-GB" w:eastAsia="es-MX"/>
        </w:rPr>
        <w:t>40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bases) from this study as well as 12 DWV-A RdRp sequences from across the world (downloaded from NCBI). Identical sequences from the same host individual were pruned. Code names of samples comprise three parts: the 1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s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art denotes the individual code/GenBank Accession Number, the 2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n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art denotes the country of origin, and the 3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r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art denotes the date of sample collection (as in Figure 2). For Mexico samples, all of which were generated in this study, each location code comprises a unique two-digit code followed by an underscore and then the location in the Yucatan Peninsula, as given in Table S1. Sequences (dots) are also coloured based on location: red for Yucatan, Mexico (this study), green for elsewhere in N and S America, purple for Europe and yellow for East Asia. Black dots represent putative, unsampled haplotypes whilst a bar represents 1 base difference. GenBank Accession codes for the 11 Mexican sequences generated in this study are given in Table S5).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Haplotype network constructed and visualized using PopART (</w:t>
      </w:r>
      <w:r>
        <w:rPr>
          <w:rFonts w:ascii="Times New Roman" w:hAnsi="Times New Roman" w:cs="Times New Roman"/>
          <w:sz w:val="24"/>
          <w:szCs w:val="24"/>
          <w:lang w:val="en-US"/>
        </w:rPr>
        <w:t>https://popart.maths.otago.ac.nz/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) (</w:t>
      </w:r>
      <w:r>
        <w:rPr>
          <w:rFonts w:ascii="Times New Roman" w:hAnsi="Times New Roman" w:cs="Times New Roman"/>
          <w:sz w:val="24"/>
          <w:szCs w:val="24"/>
          <w:lang w:val="en-GB"/>
        </w:rPr>
        <w:t>Leigh &amp; Bryant, 2015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).</w:t>
      </w:r>
      <w:bookmarkStart w:id="0" w:name="_GoBack"/>
      <w:bookmarkEnd w:id="0"/>
    </w:p>
    <w:sectPr w:rsidR="00105DAA" w:rsidRPr="007438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429"/>
    <w:rsid w:val="00105DAA"/>
    <w:rsid w:val="002E6429"/>
    <w:rsid w:val="00743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5:chartTrackingRefBased/>
  <w15:docId w15:val="{A519F065-B4E1-446C-AA6D-749D5191F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38BB"/>
    <w:pPr>
      <w:suppressAutoHyphens/>
      <w:spacing w:after="200" w:line="276" w:lineRule="auto"/>
    </w:pPr>
    <w:rPr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42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48</Words>
  <Characters>2560</Characters>
  <Application>Microsoft Office Word</Application>
  <DocSecurity>0</DocSecurity>
  <Lines>21</Lines>
  <Paragraphs>6</Paragraphs>
  <ScaleCrop>false</ScaleCrop>
  <Company/>
  <LinksUpToDate>false</LinksUpToDate>
  <CharactersWithSpaces>3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kymly J Jeyaraj</dc:creator>
  <cp:keywords/>
  <dc:description/>
  <cp:lastModifiedBy>Merlin Shakymly J Jeyaraj</cp:lastModifiedBy>
  <cp:revision>2</cp:revision>
  <dcterms:created xsi:type="dcterms:W3CDTF">2025-08-01T02:19:00Z</dcterms:created>
  <dcterms:modified xsi:type="dcterms:W3CDTF">2025-08-01T02:19:00Z</dcterms:modified>
</cp:coreProperties>
</file>